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7B2" w:rsidRDefault="006D27B2" w:rsidP="006D27B2">
      <w:pPr>
        <w:spacing w:line="480" w:lineRule="auto"/>
        <w:rPr>
          <w:rFonts w:ascii="Arial" w:hAnsi="Arial" w:cs="Arial"/>
          <w:sz w:val="22"/>
          <w:szCs w:val="22"/>
        </w:rPr>
      </w:pPr>
      <w:r w:rsidRPr="00910B7A">
        <w:rPr>
          <w:rFonts w:ascii="Arial" w:hAnsi="Arial" w:cs="Arial"/>
          <w:b/>
          <w:sz w:val="22"/>
          <w:szCs w:val="22"/>
        </w:rPr>
        <w:t xml:space="preserve">Supplementary Table </w:t>
      </w:r>
      <w:proofErr w:type="gramStart"/>
      <w:r w:rsidRPr="00910B7A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 Cytokine</w:t>
      </w:r>
      <w:proofErr w:type="gramEnd"/>
      <w:r>
        <w:rPr>
          <w:rFonts w:ascii="Arial" w:hAnsi="Arial" w:cs="Arial"/>
          <w:sz w:val="22"/>
          <w:szCs w:val="22"/>
        </w:rPr>
        <w:t xml:space="preserve"> expression in the hypothalamus following methamphetamine exposure and RTL treatment.  </w:t>
      </w:r>
    </w:p>
    <w:tbl>
      <w:tblPr>
        <w:tblW w:w="0" w:type="auto"/>
        <w:tblLook w:val="04A0"/>
      </w:tblPr>
      <w:tblGrid>
        <w:gridCol w:w="1771"/>
        <w:gridCol w:w="1771"/>
        <w:gridCol w:w="1771"/>
        <w:gridCol w:w="1771"/>
        <w:gridCol w:w="1772"/>
      </w:tblGrid>
      <w:tr w:rsidR="006D27B2" w:rsidRPr="00860E1A" w:rsidTr="00860E1A">
        <w:tc>
          <w:tcPr>
            <w:tcW w:w="1771" w:type="dxa"/>
            <w:hideMark/>
          </w:tcPr>
          <w:p w:rsidR="006D27B2" w:rsidRPr="00860E1A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u w:val="single"/>
              </w:rPr>
            </w:pPr>
            <w:proofErr w:type="spellStart"/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>Cytokines</w:t>
            </w:r>
            <w:r w:rsidR="00860E1A" w:rsidRPr="00860E1A">
              <w:rPr>
                <w:rFonts w:ascii="Arial" w:hAnsi="Arial" w:cs="Arial"/>
                <w:b/>
                <w:sz w:val="20"/>
                <w:szCs w:val="22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771" w:type="dxa"/>
            <w:hideMark/>
          </w:tcPr>
          <w:p w:rsidR="006D27B2" w:rsidRPr="00860E1A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u w:val="single"/>
              </w:rPr>
            </w:pPr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 xml:space="preserve">Sal + </w:t>
            </w:r>
            <w:proofErr w:type="spellStart"/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>Veh</w:t>
            </w:r>
            <w:proofErr w:type="spellEnd"/>
          </w:p>
        </w:tc>
        <w:tc>
          <w:tcPr>
            <w:tcW w:w="1771" w:type="dxa"/>
            <w:hideMark/>
          </w:tcPr>
          <w:p w:rsidR="006D27B2" w:rsidRPr="00860E1A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u w:val="single"/>
              </w:rPr>
            </w:pPr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>Sal + RTL551</w:t>
            </w:r>
          </w:p>
        </w:tc>
        <w:tc>
          <w:tcPr>
            <w:tcW w:w="1771" w:type="dxa"/>
            <w:hideMark/>
          </w:tcPr>
          <w:p w:rsidR="006D27B2" w:rsidRPr="00860E1A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u w:val="single"/>
              </w:rPr>
            </w:pPr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 xml:space="preserve">Meth + </w:t>
            </w:r>
            <w:proofErr w:type="spellStart"/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>Veh</w:t>
            </w:r>
            <w:proofErr w:type="spellEnd"/>
          </w:p>
        </w:tc>
        <w:tc>
          <w:tcPr>
            <w:tcW w:w="1772" w:type="dxa"/>
            <w:hideMark/>
          </w:tcPr>
          <w:p w:rsidR="006D27B2" w:rsidRPr="00860E1A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  <w:u w:val="single"/>
              </w:rPr>
            </w:pPr>
            <w:r w:rsidRPr="00860E1A">
              <w:rPr>
                <w:rFonts w:ascii="Arial" w:hAnsi="Arial" w:cs="Arial"/>
                <w:b/>
                <w:sz w:val="20"/>
                <w:szCs w:val="22"/>
                <w:u w:val="single"/>
              </w:rPr>
              <w:t>Meth + RTL551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EE4C51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IFN-</w:t>
            </w:r>
            <w:r w:rsidR="00EE4C51">
              <w:rPr>
                <w:sz w:val="20"/>
                <w:szCs w:val="22"/>
              </w:rPr>
              <w:t>γ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7.83 (2.68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4.51 (2.51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6.99 (1.40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6.03 (1.58)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EE4C51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IL-1</w:t>
            </w:r>
            <w:r w:rsidR="00EE4C51">
              <w:rPr>
                <w:sz w:val="20"/>
                <w:szCs w:val="22"/>
              </w:rPr>
              <w:t>β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13.92 (3.68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15.50 (3.58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15.06 (2.67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13.81 (2.13)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770C40">
              <w:rPr>
                <w:rFonts w:ascii="Arial" w:hAnsi="Arial" w:cs="Arial"/>
                <w:b/>
                <w:sz w:val="20"/>
                <w:szCs w:val="22"/>
              </w:rPr>
              <w:t>IL-2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770C40">
              <w:rPr>
                <w:rFonts w:ascii="Arial" w:hAnsi="Arial" w:cs="Arial"/>
                <w:b/>
                <w:sz w:val="20"/>
                <w:szCs w:val="22"/>
              </w:rPr>
              <w:t>15.77 (0.56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770C40">
              <w:rPr>
                <w:rFonts w:ascii="Arial" w:hAnsi="Arial" w:cs="Arial"/>
                <w:b/>
                <w:sz w:val="20"/>
                <w:szCs w:val="22"/>
              </w:rPr>
              <w:t>17.84 (2.87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770C40">
              <w:rPr>
                <w:rFonts w:ascii="Arial" w:hAnsi="Arial" w:cs="Arial"/>
                <w:b/>
                <w:sz w:val="20"/>
                <w:szCs w:val="22"/>
              </w:rPr>
              <w:t>19.40 (2.34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770C40">
              <w:rPr>
                <w:rFonts w:ascii="Arial" w:hAnsi="Arial" w:cs="Arial"/>
                <w:b/>
                <w:sz w:val="20"/>
                <w:szCs w:val="22"/>
              </w:rPr>
              <w:t>15.91 (1.04)</w:t>
            </w:r>
            <w:r w:rsidR="00860E1A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b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IL-6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0.50 (0.29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0.58 (0.27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0.59 (0.29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0.46 (0.14)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IL-10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3.29 (0.96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3.53 (1.04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4.19 (1.26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2.59 (1.13)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MCP-1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47.86 (12.40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38.31 (18.38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53.84 (5.45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42.08 (6.81)</w:t>
            </w:r>
          </w:p>
        </w:tc>
      </w:tr>
      <w:tr w:rsidR="006D27B2" w:rsidRPr="00770C40" w:rsidTr="00860E1A">
        <w:tc>
          <w:tcPr>
            <w:tcW w:w="1771" w:type="dxa"/>
            <w:hideMark/>
          </w:tcPr>
          <w:p w:rsidR="006D27B2" w:rsidRPr="00770C40" w:rsidRDefault="006D27B2" w:rsidP="00EE4C51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TNF-</w:t>
            </w:r>
            <w:r w:rsidR="00EE4C51">
              <w:rPr>
                <w:sz w:val="20"/>
                <w:szCs w:val="22"/>
              </w:rPr>
              <w:t>α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1.30 (0.74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2.43 (1.25)</w:t>
            </w:r>
          </w:p>
        </w:tc>
        <w:tc>
          <w:tcPr>
            <w:tcW w:w="1771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2.98 (1.27)</w:t>
            </w:r>
          </w:p>
        </w:tc>
        <w:tc>
          <w:tcPr>
            <w:tcW w:w="1772" w:type="dxa"/>
            <w:hideMark/>
          </w:tcPr>
          <w:p w:rsidR="006D27B2" w:rsidRPr="00770C40" w:rsidRDefault="006D27B2" w:rsidP="00A93379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70C40">
              <w:rPr>
                <w:rFonts w:ascii="Arial" w:hAnsi="Arial" w:cs="Arial"/>
                <w:sz w:val="20"/>
                <w:szCs w:val="22"/>
              </w:rPr>
              <w:t>1.61 (0.66)</w:t>
            </w:r>
          </w:p>
        </w:tc>
      </w:tr>
    </w:tbl>
    <w:p w:rsidR="00F23511" w:rsidRPr="00415370" w:rsidRDefault="00860E1A" w:rsidP="00415370">
      <w:pPr>
        <w:spacing w:line="480" w:lineRule="auto"/>
        <w:rPr>
          <w:rFonts w:ascii="Arial" w:hAnsi="Arial" w:cs="Arial"/>
          <w:sz w:val="20"/>
          <w:szCs w:val="20"/>
          <w:highlight w:val="yellow"/>
        </w:rPr>
      </w:pPr>
      <w:proofErr w:type="spellStart"/>
      <w:proofErr w:type="gramStart"/>
      <w:r w:rsidRPr="00860E1A">
        <w:rPr>
          <w:rFonts w:ascii="Arial" w:hAnsi="Arial" w:cs="Arial"/>
          <w:sz w:val="20"/>
          <w:szCs w:val="20"/>
          <w:vertAlign w:val="superscript"/>
        </w:rPr>
        <w:t>a</w:t>
      </w:r>
      <w:r w:rsidRPr="00860E1A">
        <w:rPr>
          <w:rFonts w:ascii="Arial" w:hAnsi="Arial" w:cs="Arial"/>
          <w:sz w:val="20"/>
          <w:szCs w:val="20"/>
        </w:rPr>
        <w:t>Values</w:t>
      </w:r>
      <w:proofErr w:type="spellEnd"/>
      <w:proofErr w:type="gramEnd"/>
      <w:r w:rsidRPr="00860E1A">
        <w:rPr>
          <w:rFonts w:ascii="Arial" w:hAnsi="Arial" w:cs="Arial"/>
          <w:sz w:val="20"/>
          <w:szCs w:val="20"/>
        </w:rPr>
        <w:t xml:space="preserve"> shown are mean pg/ml (standard deviation). </w:t>
      </w:r>
      <w:r w:rsidRPr="00860E1A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860E1A">
        <w:rPr>
          <w:rFonts w:ascii="Arial" w:hAnsi="Arial" w:cs="Arial"/>
          <w:sz w:val="20"/>
          <w:szCs w:val="20"/>
          <w:vertAlign w:val="superscript"/>
        </w:rPr>
        <w:t>b</w:t>
      </w:r>
      <w:r w:rsidR="00415370" w:rsidRPr="00860E1A">
        <w:rPr>
          <w:rFonts w:ascii="Arial" w:hAnsi="Arial" w:cs="Arial"/>
          <w:bCs/>
          <w:sz w:val="20"/>
          <w:szCs w:val="20"/>
        </w:rPr>
        <w:t>Cytokine</w:t>
      </w:r>
      <w:proofErr w:type="spellEnd"/>
      <w:proofErr w:type="gramEnd"/>
      <w:r w:rsidR="00415370" w:rsidRPr="00860E1A">
        <w:rPr>
          <w:rFonts w:ascii="Arial" w:hAnsi="Arial" w:cs="Arial"/>
          <w:bCs/>
          <w:sz w:val="20"/>
          <w:szCs w:val="20"/>
        </w:rPr>
        <w:t xml:space="preserve"> differences across treatment groups</w:t>
      </w:r>
      <w:r w:rsidR="00415370" w:rsidRPr="00415370">
        <w:rPr>
          <w:rFonts w:ascii="Arial" w:hAnsi="Arial" w:cs="Arial"/>
          <w:bCs/>
          <w:sz w:val="20"/>
          <w:szCs w:val="20"/>
        </w:rPr>
        <w:t xml:space="preserve"> were analyzed using </w:t>
      </w:r>
      <w:proofErr w:type="spellStart"/>
      <w:r w:rsidR="00415370" w:rsidRPr="00415370">
        <w:rPr>
          <w:rFonts w:ascii="Arial" w:hAnsi="Arial" w:cs="Arial"/>
          <w:bCs/>
          <w:sz w:val="20"/>
          <w:szCs w:val="20"/>
        </w:rPr>
        <w:t>Kruskal</w:t>
      </w:r>
      <w:proofErr w:type="spellEnd"/>
      <w:r w:rsidR="00415370" w:rsidRPr="00415370">
        <w:rPr>
          <w:rFonts w:ascii="Arial" w:hAnsi="Arial" w:cs="Arial"/>
          <w:bCs/>
          <w:sz w:val="20"/>
          <w:szCs w:val="20"/>
        </w:rPr>
        <w:t>-Wallis tests, and IL-2 was the only cytokine to show a significant effect of treatment (p = 0.028).  Post hoc tests indicated that the</w:t>
      </w:r>
      <w:r w:rsidR="00415370" w:rsidRPr="00415370">
        <w:rPr>
          <w:rFonts w:ascii="Arial" w:hAnsi="Arial" w:cs="Arial"/>
          <w:sz w:val="20"/>
          <w:szCs w:val="20"/>
        </w:rPr>
        <w:t xml:space="preserve"> Meth + </w:t>
      </w:r>
      <w:proofErr w:type="spellStart"/>
      <w:r w:rsidR="00415370" w:rsidRPr="00415370">
        <w:rPr>
          <w:rFonts w:ascii="Arial" w:hAnsi="Arial" w:cs="Arial"/>
          <w:sz w:val="20"/>
          <w:szCs w:val="20"/>
        </w:rPr>
        <w:t>Veh</w:t>
      </w:r>
      <w:proofErr w:type="spellEnd"/>
      <w:r w:rsidR="00415370" w:rsidRPr="00415370">
        <w:rPr>
          <w:rFonts w:ascii="Arial" w:hAnsi="Arial" w:cs="Arial"/>
          <w:sz w:val="20"/>
          <w:szCs w:val="20"/>
        </w:rPr>
        <w:t xml:space="preserve"> group had significantly higher levels of IL-2, as compared with the Sal + </w:t>
      </w:r>
      <w:proofErr w:type="spellStart"/>
      <w:r w:rsidR="00415370" w:rsidRPr="00415370">
        <w:rPr>
          <w:rFonts w:ascii="Arial" w:hAnsi="Arial" w:cs="Arial"/>
          <w:sz w:val="20"/>
          <w:szCs w:val="20"/>
        </w:rPr>
        <w:t>Veh</w:t>
      </w:r>
      <w:proofErr w:type="spellEnd"/>
      <w:r w:rsidR="00415370" w:rsidRPr="00415370">
        <w:rPr>
          <w:rFonts w:ascii="Arial" w:hAnsi="Arial" w:cs="Arial"/>
          <w:sz w:val="20"/>
          <w:szCs w:val="20"/>
        </w:rPr>
        <w:t xml:space="preserve"> (p = 0.007) and Meth + RTL551 (p = 0.032) groups.</w:t>
      </w:r>
    </w:p>
    <w:sectPr w:rsidR="00F23511" w:rsidRPr="00415370" w:rsidSect="00770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839" w:rsidRDefault="00C85839" w:rsidP="00440D4E">
      <w:r>
        <w:separator/>
      </w:r>
    </w:p>
  </w:endnote>
  <w:endnote w:type="continuationSeparator" w:id="0">
    <w:p w:rsidR="00C85839" w:rsidRDefault="00C85839" w:rsidP="00440D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839" w:rsidRDefault="00C85839" w:rsidP="00440D4E">
      <w:r>
        <w:separator/>
      </w:r>
    </w:p>
  </w:footnote>
  <w:footnote w:type="continuationSeparator" w:id="0">
    <w:p w:rsidR="00C85839" w:rsidRDefault="00C85839" w:rsidP="00440D4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style="width:9pt;height:9pt" o:bullet="t">
        <v:imagedata r:id="rId1" o:title=""/>
      </v:shape>
    </w:pict>
  </w:numPicBullet>
  <w:abstractNum w:abstractNumId="0">
    <w:nsid w:val="08E9056F"/>
    <w:multiLevelType w:val="hybridMultilevel"/>
    <w:tmpl w:val="364A0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23D9789C"/>
    <w:multiLevelType w:val="hybridMultilevel"/>
    <w:tmpl w:val="A72E089E"/>
    <w:lvl w:ilvl="0" w:tplc="F88491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26CCAD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1D6164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661686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E2323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789DEA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DD6B98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DA785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F7C184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473C1470"/>
    <w:multiLevelType w:val="multilevel"/>
    <w:tmpl w:val="8DC4028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B2A55B3"/>
    <w:multiLevelType w:val="hybridMultilevel"/>
    <w:tmpl w:val="FBFC8852"/>
    <w:lvl w:ilvl="0" w:tplc="21F4084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08F548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16A77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E4609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44E3C2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1C33D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B6E87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17CAA4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B16655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36466C4"/>
    <w:multiLevelType w:val="multilevel"/>
    <w:tmpl w:val="70BA202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55055BDA"/>
    <w:multiLevelType w:val="hybridMultilevel"/>
    <w:tmpl w:val="E4785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DF383E"/>
    <w:multiLevelType w:val="hybridMultilevel"/>
    <w:tmpl w:val="054EEBB0"/>
    <w:lvl w:ilvl="0" w:tplc="F150493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93B02E5"/>
    <w:multiLevelType w:val="hybridMultilevel"/>
    <w:tmpl w:val="77AA0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32377D6"/>
    <w:multiLevelType w:val="multilevel"/>
    <w:tmpl w:val="5EAC81A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68F07C7D"/>
    <w:multiLevelType w:val="hybridMultilevel"/>
    <w:tmpl w:val="53B80C9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5D1147D"/>
    <w:multiLevelType w:val="hybridMultilevel"/>
    <w:tmpl w:val="555C3A4E"/>
    <w:lvl w:ilvl="0" w:tplc="0C6E3FE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FE0E3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A94D71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F41B6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A4FBF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0A135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78C02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00AAF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1A2C234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>
    <w:nsid w:val="790743A6"/>
    <w:multiLevelType w:val="hybridMultilevel"/>
    <w:tmpl w:val="CFD485B8"/>
    <w:lvl w:ilvl="0" w:tplc="835A85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46DE2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4CB74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30AA0F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F2AD6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842F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F81E6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7E32E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9429C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1"/>
  </w:num>
  <w:num w:numId="4">
    <w:abstractNumId w:val="3"/>
  </w:num>
  <w:num w:numId="5">
    <w:abstractNumId w:val="1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6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pharmacology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w5a22wwerwue90er550vwe0r9fp0r99w2&quot;&gt;My EndNote Library&lt;record-ids&gt;&lt;item&gt;14&lt;/item&gt;&lt;item&gt;15&lt;/item&gt;&lt;item&gt;21&lt;/item&gt;&lt;item&gt;65&lt;/item&gt;&lt;item&gt;179&lt;/item&gt;&lt;item&gt;196&lt;/item&gt;&lt;item&gt;203&lt;/item&gt;&lt;item&gt;207&lt;/item&gt;&lt;item&gt;209&lt;/item&gt;&lt;item&gt;211&lt;/item&gt;&lt;item&gt;219&lt;/item&gt;&lt;item&gt;223&lt;/item&gt;&lt;item&gt;234&lt;/item&gt;&lt;item&gt;236&lt;/item&gt;&lt;item&gt;237&lt;/item&gt;&lt;item&gt;240&lt;/item&gt;&lt;item&gt;242&lt;/item&gt;&lt;item&gt;245&lt;/item&gt;&lt;item&gt;254&lt;/item&gt;&lt;item&gt;260&lt;/item&gt;&lt;item&gt;263&lt;/item&gt;&lt;item&gt;268&lt;/item&gt;&lt;item&gt;269&lt;/item&gt;&lt;item&gt;271&lt;/item&gt;&lt;item&gt;272&lt;/item&gt;&lt;item&gt;274&lt;/item&gt;&lt;item&gt;277&lt;/item&gt;&lt;item&gt;280&lt;/item&gt;&lt;item&gt;283&lt;/item&gt;&lt;item&gt;290&lt;/item&gt;&lt;item&gt;292&lt;/item&gt;&lt;item&gt;294&lt;/item&gt;&lt;item&gt;295&lt;/item&gt;&lt;item&gt;297&lt;/item&gt;&lt;item&gt;299&lt;/item&gt;&lt;item&gt;301&lt;/item&gt;&lt;item&gt;303&lt;/item&gt;&lt;item&gt;308&lt;/item&gt;&lt;item&gt;312&lt;/item&gt;&lt;item&gt;321&lt;/item&gt;&lt;item&gt;355&lt;/item&gt;&lt;item&gt;357&lt;/item&gt;&lt;item&gt;359&lt;/item&gt;&lt;item&gt;362&lt;/item&gt;&lt;item&gt;363&lt;/item&gt;&lt;item&gt;368&lt;/item&gt;&lt;item&gt;383&lt;/item&gt;&lt;item&gt;396&lt;/item&gt;&lt;item&gt;397&lt;/item&gt;&lt;item&gt;398&lt;/item&gt;&lt;item&gt;399&lt;/item&gt;&lt;item&gt;400&lt;/item&gt;&lt;item&gt;403&lt;/item&gt;&lt;/record-ids&gt;&lt;/item&gt;&lt;/Libraries&gt;"/>
  </w:docVars>
  <w:rsids>
    <w:rsidRoot w:val="00382DF4"/>
    <w:rsid w:val="00004F60"/>
    <w:rsid w:val="00011223"/>
    <w:rsid w:val="000317BA"/>
    <w:rsid w:val="00046A69"/>
    <w:rsid w:val="00056EA3"/>
    <w:rsid w:val="000601E5"/>
    <w:rsid w:val="00066F03"/>
    <w:rsid w:val="000732BC"/>
    <w:rsid w:val="000762ED"/>
    <w:rsid w:val="00086FF6"/>
    <w:rsid w:val="00090969"/>
    <w:rsid w:val="00090A9B"/>
    <w:rsid w:val="000A3AFA"/>
    <w:rsid w:val="000A5A52"/>
    <w:rsid w:val="000F1ABC"/>
    <w:rsid w:val="000F299C"/>
    <w:rsid w:val="000F43DA"/>
    <w:rsid w:val="000F4DF2"/>
    <w:rsid w:val="000F5B7A"/>
    <w:rsid w:val="0010651C"/>
    <w:rsid w:val="00107745"/>
    <w:rsid w:val="00117E3D"/>
    <w:rsid w:val="00126208"/>
    <w:rsid w:val="00137B66"/>
    <w:rsid w:val="00167A7B"/>
    <w:rsid w:val="0017181F"/>
    <w:rsid w:val="00175F1D"/>
    <w:rsid w:val="00192B84"/>
    <w:rsid w:val="0019451E"/>
    <w:rsid w:val="001A7E3E"/>
    <w:rsid w:val="001B646D"/>
    <w:rsid w:val="001B64D0"/>
    <w:rsid w:val="001C2634"/>
    <w:rsid w:val="001C2B93"/>
    <w:rsid w:val="001C53A8"/>
    <w:rsid w:val="001C7C1F"/>
    <w:rsid w:val="001D14E3"/>
    <w:rsid w:val="001D283A"/>
    <w:rsid w:val="001E1388"/>
    <w:rsid w:val="001E3720"/>
    <w:rsid w:val="001E526F"/>
    <w:rsid w:val="001F0FB9"/>
    <w:rsid w:val="001F382C"/>
    <w:rsid w:val="001F445E"/>
    <w:rsid w:val="001F4922"/>
    <w:rsid w:val="0020177C"/>
    <w:rsid w:val="002027BE"/>
    <w:rsid w:val="00204A5C"/>
    <w:rsid w:val="00204C25"/>
    <w:rsid w:val="002073B7"/>
    <w:rsid w:val="00221BAE"/>
    <w:rsid w:val="002336EB"/>
    <w:rsid w:val="002353D0"/>
    <w:rsid w:val="00244C89"/>
    <w:rsid w:val="00250D1F"/>
    <w:rsid w:val="00264E19"/>
    <w:rsid w:val="00267202"/>
    <w:rsid w:val="00270536"/>
    <w:rsid w:val="00273878"/>
    <w:rsid w:val="0027638F"/>
    <w:rsid w:val="002822B4"/>
    <w:rsid w:val="002827D2"/>
    <w:rsid w:val="002A0953"/>
    <w:rsid w:val="002A3499"/>
    <w:rsid w:val="002A42E3"/>
    <w:rsid w:val="002A5EE2"/>
    <w:rsid w:val="002A6CB8"/>
    <w:rsid w:val="002A7A97"/>
    <w:rsid w:val="002B2EC9"/>
    <w:rsid w:val="002B739D"/>
    <w:rsid w:val="002D3DB9"/>
    <w:rsid w:val="0030137D"/>
    <w:rsid w:val="00306337"/>
    <w:rsid w:val="00307B8F"/>
    <w:rsid w:val="00310314"/>
    <w:rsid w:val="003159B7"/>
    <w:rsid w:val="003168CB"/>
    <w:rsid w:val="00317635"/>
    <w:rsid w:val="00323D59"/>
    <w:rsid w:val="00327B83"/>
    <w:rsid w:val="00331D3F"/>
    <w:rsid w:val="00340D64"/>
    <w:rsid w:val="003447B2"/>
    <w:rsid w:val="00355E92"/>
    <w:rsid w:val="00365D50"/>
    <w:rsid w:val="0036675B"/>
    <w:rsid w:val="0036678F"/>
    <w:rsid w:val="003708DB"/>
    <w:rsid w:val="003733BA"/>
    <w:rsid w:val="00375629"/>
    <w:rsid w:val="00382DF4"/>
    <w:rsid w:val="0039373E"/>
    <w:rsid w:val="0039693B"/>
    <w:rsid w:val="003B11E2"/>
    <w:rsid w:val="003C3C60"/>
    <w:rsid w:val="003C637E"/>
    <w:rsid w:val="003C7F66"/>
    <w:rsid w:val="003D39BC"/>
    <w:rsid w:val="003E0AAC"/>
    <w:rsid w:val="003E1D3D"/>
    <w:rsid w:val="003E276F"/>
    <w:rsid w:val="003F24E5"/>
    <w:rsid w:val="003F28BD"/>
    <w:rsid w:val="003F4786"/>
    <w:rsid w:val="003F5140"/>
    <w:rsid w:val="00415370"/>
    <w:rsid w:val="0043471E"/>
    <w:rsid w:val="004356F5"/>
    <w:rsid w:val="00435B59"/>
    <w:rsid w:val="00440583"/>
    <w:rsid w:val="00440D4E"/>
    <w:rsid w:val="0044184A"/>
    <w:rsid w:val="00444D40"/>
    <w:rsid w:val="00452004"/>
    <w:rsid w:val="004526A7"/>
    <w:rsid w:val="00462839"/>
    <w:rsid w:val="00465130"/>
    <w:rsid w:val="00472C9A"/>
    <w:rsid w:val="00474CE6"/>
    <w:rsid w:val="00474E19"/>
    <w:rsid w:val="004813F7"/>
    <w:rsid w:val="004903BA"/>
    <w:rsid w:val="00496372"/>
    <w:rsid w:val="004A23A5"/>
    <w:rsid w:val="004B225F"/>
    <w:rsid w:val="004B3FBD"/>
    <w:rsid w:val="004C2E68"/>
    <w:rsid w:val="004E55FF"/>
    <w:rsid w:val="004E784B"/>
    <w:rsid w:val="004F3F70"/>
    <w:rsid w:val="00506579"/>
    <w:rsid w:val="005148AD"/>
    <w:rsid w:val="00521AE1"/>
    <w:rsid w:val="00531E1B"/>
    <w:rsid w:val="00535E11"/>
    <w:rsid w:val="00542D53"/>
    <w:rsid w:val="00546087"/>
    <w:rsid w:val="0054704A"/>
    <w:rsid w:val="005540E2"/>
    <w:rsid w:val="00566448"/>
    <w:rsid w:val="00566D67"/>
    <w:rsid w:val="00570D6E"/>
    <w:rsid w:val="005800CC"/>
    <w:rsid w:val="0058185E"/>
    <w:rsid w:val="005903D1"/>
    <w:rsid w:val="0059500E"/>
    <w:rsid w:val="005A0035"/>
    <w:rsid w:val="005A10CC"/>
    <w:rsid w:val="005B17DF"/>
    <w:rsid w:val="005B35DA"/>
    <w:rsid w:val="005C2168"/>
    <w:rsid w:val="005C3105"/>
    <w:rsid w:val="005C411C"/>
    <w:rsid w:val="005C5FBB"/>
    <w:rsid w:val="005C7DCB"/>
    <w:rsid w:val="005E1CFC"/>
    <w:rsid w:val="005E5106"/>
    <w:rsid w:val="005F0A4E"/>
    <w:rsid w:val="006028B2"/>
    <w:rsid w:val="00607E08"/>
    <w:rsid w:val="006113C5"/>
    <w:rsid w:val="00613935"/>
    <w:rsid w:val="00645315"/>
    <w:rsid w:val="006518E8"/>
    <w:rsid w:val="006621DA"/>
    <w:rsid w:val="00662402"/>
    <w:rsid w:val="00662E5C"/>
    <w:rsid w:val="006636F0"/>
    <w:rsid w:val="00667BD1"/>
    <w:rsid w:val="00667C4F"/>
    <w:rsid w:val="00677EA1"/>
    <w:rsid w:val="0068000A"/>
    <w:rsid w:val="0068397C"/>
    <w:rsid w:val="006A2E74"/>
    <w:rsid w:val="006A3816"/>
    <w:rsid w:val="006A426A"/>
    <w:rsid w:val="006A63E5"/>
    <w:rsid w:val="006B055A"/>
    <w:rsid w:val="006B15CE"/>
    <w:rsid w:val="006B799E"/>
    <w:rsid w:val="006C2486"/>
    <w:rsid w:val="006C5DA5"/>
    <w:rsid w:val="006C72B5"/>
    <w:rsid w:val="006D27B2"/>
    <w:rsid w:val="006D39A0"/>
    <w:rsid w:val="006D4A80"/>
    <w:rsid w:val="006D4FA8"/>
    <w:rsid w:val="006E0DCC"/>
    <w:rsid w:val="006E6B69"/>
    <w:rsid w:val="006F16FA"/>
    <w:rsid w:val="006F50D6"/>
    <w:rsid w:val="006F547C"/>
    <w:rsid w:val="006F664D"/>
    <w:rsid w:val="006F667A"/>
    <w:rsid w:val="00702C41"/>
    <w:rsid w:val="00707BC7"/>
    <w:rsid w:val="0071000F"/>
    <w:rsid w:val="0071084E"/>
    <w:rsid w:val="007116B8"/>
    <w:rsid w:val="007146EE"/>
    <w:rsid w:val="00723611"/>
    <w:rsid w:val="00725F99"/>
    <w:rsid w:val="00727195"/>
    <w:rsid w:val="00732514"/>
    <w:rsid w:val="00735DAE"/>
    <w:rsid w:val="007366E8"/>
    <w:rsid w:val="0074398A"/>
    <w:rsid w:val="0075122A"/>
    <w:rsid w:val="007633D9"/>
    <w:rsid w:val="007663AC"/>
    <w:rsid w:val="007668DA"/>
    <w:rsid w:val="00770C40"/>
    <w:rsid w:val="00770CF6"/>
    <w:rsid w:val="007716DE"/>
    <w:rsid w:val="00772170"/>
    <w:rsid w:val="00772950"/>
    <w:rsid w:val="0077404A"/>
    <w:rsid w:val="007757CE"/>
    <w:rsid w:val="00782A2E"/>
    <w:rsid w:val="007917C6"/>
    <w:rsid w:val="00794D2D"/>
    <w:rsid w:val="00796AD5"/>
    <w:rsid w:val="007B0D06"/>
    <w:rsid w:val="007B2C48"/>
    <w:rsid w:val="007C121F"/>
    <w:rsid w:val="007C7DE5"/>
    <w:rsid w:val="007F4AC3"/>
    <w:rsid w:val="007F5EB6"/>
    <w:rsid w:val="007F68CF"/>
    <w:rsid w:val="008170B6"/>
    <w:rsid w:val="00820484"/>
    <w:rsid w:val="00832BEC"/>
    <w:rsid w:val="0083577D"/>
    <w:rsid w:val="00841389"/>
    <w:rsid w:val="00846BDF"/>
    <w:rsid w:val="00851063"/>
    <w:rsid w:val="00860E1A"/>
    <w:rsid w:val="00861A1E"/>
    <w:rsid w:val="00873891"/>
    <w:rsid w:val="00874871"/>
    <w:rsid w:val="00875897"/>
    <w:rsid w:val="00877CDB"/>
    <w:rsid w:val="00881366"/>
    <w:rsid w:val="0088627F"/>
    <w:rsid w:val="008A4E26"/>
    <w:rsid w:val="008A7961"/>
    <w:rsid w:val="008B162F"/>
    <w:rsid w:val="008B20E4"/>
    <w:rsid w:val="008B76AE"/>
    <w:rsid w:val="008D320D"/>
    <w:rsid w:val="008D6A37"/>
    <w:rsid w:val="008D7DF3"/>
    <w:rsid w:val="008F0ABD"/>
    <w:rsid w:val="008F1369"/>
    <w:rsid w:val="00906311"/>
    <w:rsid w:val="00910B7A"/>
    <w:rsid w:val="00913634"/>
    <w:rsid w:val="0091486C"/>
    <w:rsid w:val="0092614F"/>
    <w:rsid w:val="00931B6C"/>
    <w:rsid w:val="00945903"/>
    <w:rsid w:val="00951B55"/>
    <w:rsid w:val="009713CA"/>
    <w:rsid w:val="009830DA"/>
    <w:rsid w:val="00995EEA"/>
    <w:rsid w:val="00996FBB"/>
    <w:rsid w:val="00997166"/>
    <w:rsid w:val="009A0AAC"/>
    <w:rsid w:val="009A2BE0"/>
    <w:rsid w:val="009A2F99"/>
    <w:rsid w:val="009B4197"/>
    <w:rsid w:val="009B5778"/>
    <w:rsid w:val="009D2B97"/>
    <w:rsid w:val="009E0A8D"/>
    <w:rsid w:val="009E5B57"/>
    <w:rsid w:val="009E7B1C"/>
    <w:rsid w:val="009F23B0"/>
    <w:rsid w:val="009F6DDE"/>
    <w:rsid w:val="009F7917"/>
    <w:rsid w:val="00A0102A"/>
    <w:rsid w:val="00A02F8E"/>
    <w:rsid w:val="00A0700D"/>
    <w:rsid w:val="00A25816"/>
    <w:rsid w:val="00A31896"/>
    <w:rsid w:val="00A640B4"/>
    <w:rsid w:val="00A73C65"/>
    <w:rsid w:val="00A76866"/>
    <w:rsid w:val="00A8225C"/>
    <w:rsid w:val="00A85F67"/>
    <w:rsid w:val="00A86733"/>
    <w:rsid w:val="00A90193"/>
    <w:rsid w:val="00AA0771"/>
    <w:rsid w:val="00AB61B9"/>
    <w:rsid w:val="00AC05CE"/>
    <w:rsid w:val="00AC2401"/>
    <w:rsid w:val="00AD1970"/>
    <w:rsid w:val="00AD2690"/>
    <w:rsid w:val="00AD3CAC"/>
    <w:rsid w:val="00AD6CE0"/>
    <w:rsid w:val="00AE0D5A"/>
    <w:rsid w:val="00AE1F5E"/>
    <w:rsid w:val="00AE31F9"/>
    <w:rsid w:val="00AF2A78"/>
    <w:rsid w:val="00AF3C55"/>
    <w:rsid w:val="00AF6AA5"/>
    <w:rsid w:val="00AF727F"/>
    <w:rsid w:val="00B03FDC"/>
    <w:rsid w:val="00B11822"/>
    <w:rsid w:val="00B13E17"/>
    <w:rsid w:val="00B15992"/>
    <w:rsid w:val="00B17966"/>
    <w:rsid w:val="00B201A3"/>
    <w:rsid w:val="00B251A2"/>
    <w:rsid w:val="00B30A30"/>
    <w:rsid w:val="00B44B4A"/>
    <w:rsid w:val="00B65E4C"/>
    <w:rsid w:val="00B73287"/>
    <w:rsid w:val="00B90D2F"/>
    <w:rsid w:val="00B90F0A"/>
    <w:rsid w:val="00BA2091"/>
    <w:rsid w:val="00BA7D76"/>
    <w:rsid w:val="00BB0943"/>
    <w:rsid w:val="00BB1906"/>
    <w:rsid w:val="00BC2BB4"/>
    <w:rsid w:val="00BC31A4"/>
    <w:rsid w:val="00BC788A"/>
    <w:rsid w:val="00BD0D87"/>
    <w:rsid w:val="00BD154F"/>
    <w:rsid w:val="00BD7483"/>
    <w:rsid w:val="00BE2FEA"/>
    <w:rsid w:val="00BE7BD1"/>
    <w:rsid w:val="00BF3640"/>
    <w:rsid w:val="00BF3A29"/>
    <w:rsid w:val="00C020A2"/>
    <w:rsid w:val="00C1120E"/>
    <w:rsid w:val="00C311E3"/>
    <w:rsid w:val="00C505C6"/>
    <w:rsid w:val="00C526B4"/>
    <w:rsid w:val="00C60649"/>
    <w:rsid w:val="00C615F1"/>
    <w:rsid w:val="00C622FA"/>
    <w:rsid w:val="00C655D7"/>
    <w:rsid w:val="00C656DA"/>
    <w:rsid w:val="00C67F9B"/>
    <w:rsid w:val="00C71901"/>
    <w:rsid w:val="00C7194E"/>
    <w:rsid w:val="00C71A45"/>
    <w:rsid w:val="00C800F5"/>
    <w:rsid w:val="00C84835"/>
    <w:rsid w:val="00C85839"/>
    <w:rsid w:val="00C86308"/>
    <w:rsid w:val="00C86BEE"/>
    <w:rsid w:val="00C91582"/>
    <w:rsid w:val="00C955C8"/>
    <w:rsid w:val="00CB0E26"/>
    <w:rsid w:val="00CB4375"/>
    <w:rsid w:val="00CB6C0B"/>
    <w:rsid w:val="00CC2F98"/>
    <w:rsid w:val="00CC3A81"/>
    <w:rsid w:val="00CC68F8"/>
    <w:rsid w:val="00CE111B"/>
    <w:rsid w:val="00CF3B5A"/>
    <w:rsid w:val="00CF4CDC"/>
    <w:rsid w:val="00D0181F"/>
    <w:rsid w:val="00D17A04"/>
    <w:rsid w:val="00D318B9"/>
    <w:rsid w:val="00D379CB"/>
    <w:rsid w:val="00D41F64"/>
    <w:rsid w:val="00D454D5"/>
    <w:rsid w:val="00D533DC"/>
    <w:rsid w:val="00D53A97"/>
    <w:rsid w:val="00D5476D"/>
    <w:rsid w:val="00D5594A"/>
    <w:rsid w:val="00D66645"/>
    <w:rsid w:val="00D7723E"/>
    <w:rsid w:val="00D8260A"/>
    <w:rsid w:val="00D83325"/>
    <w:rsid w:val="00D834F4"/>
    <w:rsid w:val="00DA004F"/>
    <w:rsid w:val="00DA1366"/>
    <w:rsid w:val="00DA56C5"/>
    <w:rsid w:val="00DC0516"/>
    <w:rsid w:val="00DC4ECD"/>
    <w:rsid w:val="00DD3356"/>
    <w:rsid w:val="00DE02B4"/>
    <w:rsid w:val="00DE162C"/>
    <w:rsid w:val="00DE519D"/>
    <w:rsid w:val="00DE578F"/>
    <w:rsid w:val="00DE69DF"/>
    <w:rsid w:val="00E044B0"/>
    <w:rsid w:val="00E12C12"/>
    <w:rsid w:val="00E136D3"/>
    <w:rsid w:val="00E13DCC"/>
    <w:rsid w:val="00E16566"/>
    <w:rsid w:val="00E17543"/>
    <w:rsid w:val="00E26FA7"/>
    <w:rsid w:val="00E4166B"/>
    <w:rsid w:val="00E443D5"/>
    <w:rsid w:val="00E54009"/>
    <w:rsid w:val="00E5618E"/>
    <w:rsid w:val="00E56A42"/>
    <w:rsid w:val="00E720A8"/>
    <w:rsid w:val="00E76B0B"/>
    <w:rsid w:val="00E8303C"/>
    <w:rsid w:val="00E86CD2"/>
    <w:rsid w:val="00E87ECD"/>
    <w:rsid w:val="00E97372"/>
    <w:rsid w:val="00EC137C"/>
    <w:rsid w:val="00EC1ED3"/>
    <w:rsid w:val="00EC6618"/>
    <w:rsid w:val="00EC665B"/>
    <w:rsid w:val="00EE19BF"/>
    <w:rsid w:val="00EE4C51"/>
    <w:rsid w:val="00EF2B76"/>
    <w:rsid w:val="00EF4BA8"/>
    <w:rsid w:val="00F02432"/>
    <w:rsid w:val="00F045B4"/>
    <w:rsid w:val="00F06A76"/>
    <w:rsid w:val="00F10A92"/>
    <w:rsid w:val="00F10E3C"/>
    <w:rsid w:val="00F11570"/>
    <w:rsid w:val="00F117A3"/>
    <w:rsid w:val="00F12447"/>
    <w:rsid w:val="00F14430"/>
    <w:rsid w:val="00F14AE4"/>
    <w:rsid w:val="00F151B7"/>
    <w:rsid w:val="00F17F11"/>
    <w:rsid w:val="00F208C1"/>
    <w:rsid w:val="00F23511"/>
    <w:rsid w:val="00F23C96"/>
    <w:rsid w:val="00F2518D"/>
    <w:rsid w:val="00F2613C"/>
    <w:rsid w:val="00F33C43"/>
    <w:rsid w:val="00F35104"/>
    <w:rsid w:val="00F42BC5"/>
    <w:rsid w:val="00F459EC"/>
    <w:rsid w:val="00F500E2"/>
    <w:rsid w:val="00F56950"/>
    <w:rsid w:val="00F577C7"/>
    <w:rsid w:val="00F622FA"/>
    <w:rsid w:val="00F679BD"/>
    <w:rsid w:val="00F859FE"/>
    <w:rsid w:val="00F866FC"/>
    <w:rsid w:val="00F9236C"/>
    <w:rsid w:val="00F92A19"/>
    <w:rsid w:val="00F966E1"/>
    <w:rsid w:val="00FA0CE1"/>
    <w:rsid w:val="00FA12A7"/>
    <w:rsid w:val="00FA3DC7"/>
    <w:rsid w:val="00FA4579"/>
    <w:rsid w:val="00FA53CF"/>
    <w:rsid w:val="00FA5F82"/>
    <w:rsid w:val="00FA7FDD"/>
    <w:rsid w:val="00FC7DE7"/>
    <w:rsid w:val="00FD0405"/>
    <w:rsid w:val="00FD0DD8"/>
    <w:rsid w:val="00FD100D"/>
    <w:rsid w:val="00FD54B1"/>
    <w:rsid w:val="00FD6C86"/>
    <w:rsid w:val="00FF3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3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DF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A23A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23A5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2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23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A23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23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13DCC"/>
    <w:pPr>
      <w:ind w:left="720"/>
    </w:pPr>
    <w:rPr>
      <w:rFonts w:ascii="Calibri" w:hAnsi="Calibri"/>
      <w:sz w:val="22"/>
      <w:szCs w:val="22"/>
    </w:rPr>
  </w:style>
  <w:style w:type="paragraph" w:styleId="BodyText3">
    <w:name w:val="Body Text 3"/>
    <w:basedOn w:val="Normal"/>
    <w:link w:val="BodyText3Char"/>
    <w:uiPriority w:val="99"/>
    <w:rsid w:val="003D39BC"/>
    <w:pPr>
      <w:jc w:val="both"/>
    </w:pPr>
    <w:rPr>
      <w:rFonts w:eastAsia="PMingLiU"/>
      <w:iCs/>
      <w:color w:val="000000"/>
      <w:lang w:eastAsia="zh-TW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3D39BC"/>
    <w:rPr>
      <w:rFonts w:eastAsia="PMingLiU" w:cs="Times New Roman"/>
      <w:iCs/>
      <w:color w:val="000000"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rsid w:val="003E0AAC"/>
    <w:rPr>
      <w:rFonts w:cs="Times New Roman"/>
      <w:color w:val="0000FF"/>
      <w:u w:val="single"/>
    </w:rPr>
  </w:style>
  <w:style w:type="character" w:customStyle="1" w:styleId="normalchar1">
    <w:name w:val="normal__char1"/>
    <w:uiPriority w:val="99"/>
    <w:rsid w:val="003E0AAC"/>
    <w:rPr>
      <w:rFonts w:ascii="Times New Roman" w:hAnsi="Times New Roman"/>
      <w:sz w:val="24"/>
      <w:u w:val="none"/>
      <w:effect w:val="none"/>
    </w:rPr>
  </w:style>
  <w:style w:type="paragraph" w:customStyle="1" w:styleId="Default">
    <w:name w:val="Default"/>
    <w:uiPriority w:val="99"/>
    <w:rsid w:val="005C310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Body">
    <w:name w:val="Body"/>
    <w:aliases w:val="b"/>
    <w:basedOn w:val="Normal"/>
    <w:uiPriority w:val="99"/>
    <w:rsid w:val="005C3105"/>
    <w:pPr>
      <w:spacing w:line="360" w:lineRule="exact"/>
      <w:ind w:firstLine="720"/>
    </w:pPr>
    <w:rPr>
      <w:rFonts w:ascii="Times" w:hAnsi="Times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7F5EB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7F5EB6"/>
    <w:rPr>
      <w:rFonts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rsid w:val="00C800F5"/>
    <w:pPr>
      <w:spacing w:before="100" w:beforeAutospacing="1" w:after="100" w:afterAutospacing="1"/>
    </w:pPr>
  </w:style>
  <w:style w:type="character" w:customStyle="1" w:styleId="CharChar1">
    <w:name w:val="Char Char1"/>
    <w:basedOn w:val="DefaultParagraphFont"/>
    <w:uiPriority w:val="99"/>
    <w:semiHidden/>
    <w:rsid w:val="00A3189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rsid w:val="00440D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0D4E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40D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40D4E"/>
    <w:rPr>
      <w:rFonts w:cs="Times New Roman"/>
      <w:sz w:val="24"/>
      <w:szCs w:val="24"/>
    </w:rPr>
  </w:style>
  <w:style w:type="paragraph" w:customStyle="1" w:styleId="rprtbody1">
    <w:name w:val="rprtbody1"/>
    <w:basedOn w:val="Normal"/>
    <w:uiPriority w:val="99"/>
    <w:rsid w:val="001E1388"/>
    <w:pPr>
      <w:spacing w:before="34" w:after="34"/>
    </w:pPr>
    <w:rPr>
      <w:sz w:val="28"/>
      <w:szCs w:val="28"/>
    </w:rPr>
  </w:style>
  <w:style w:type="character" w:customStyle="1" w:styleId="src1">
    <w:name w:val="src1"/>
    <w:basedOn w:val="DefaultParagraphFont"/>
    <w:uiPriority w:val="99"/>
    <w:rsid w:val="001E1388"/>
    <w:rPr>
      <w:rFonts w:cs="Times New Roman"/>
    </w:rPr>
  </w:style>
  <w:style w:type="character" w:customStyle="1" w:styleId="jrnl">
    <w:name w:val="jrnl"/>
    <w:basedOn w:val="DefaultParagraphFont"/>
    <w:uiPriority w:val="99"/>
    <w:rsid w:val="001E1388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CF4C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CF4CDC"/>
    <w:rPr>
      <w:rFonts w:ascii="Courier New" w:hAnsi="Courier New" w:cs="Courier New"/>
    </w:rPr>
  </w:style>
  <w:style w:type="table" w:styleId="TableGrid">
    <w:name w:val="Table Grid"/>
    <w:basedOn w:val="TableNormal"/>
    <w:uiPriority w:val="99"/>
    <w:locked/>
    <w:rsid w:val="00DA5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AA0771"/>
    <w:rPr>
      <w:rFonts w:cs="Times New Roman"/>
      <w:color w:val="800080"/>
      <w:u w:val="single"/>
    </w:rPr>
  </w:style>
  <w:style w:type="paragraph" w:customStyle="1" w:styleId="aux1">
    <w:name w:val="aux1"/>
    <w:basedOn w:val="Normal"/>
    <w:uiPriority w:val="99"/>
    <w:rsid w:val="00E044B0"/>
    <w:pPr>
      <w:spacing w:line="320" w:lineRule="atLeast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4166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16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764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764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764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916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9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48" w:space="0" w:color="F8F8F8"/>
                <w:bottom w:val="single" w:sz="2" w:space="0" w:color="auto"/>
                <w:right w:val="single" w:sz="48" w:space="0" w:color="F8F8F8"/>
              </w:divBdr>
              <w:divsChild>
                <w:div w:id="1996764910">
                  <w:marLeft w:val="-15"/>
                  <w:marRight w:val="-15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96764909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6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6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764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764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ial MHC/neuroantigen peptide: A potential neuroimmune-based treatment for methamphetamine addiction</vt:lpstr>
    </vt:vector>
  </TitlesOfParts>
  <Company>OHSU</Company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al MHC/neuroantigen peptide: A potential neuroimmune-based treatment for methamphetamine addiction</dc:title>
  <dc:subject/>
  <dc:creator>ITG</dc:creator>
  <cp:keywords/>
  <dc:description/>
  <cp:lastModifiedBy>ITG</cp:lastModifiedBy>
  <cp:revision>4</cp:revision>
  <cp:lastPrinted>2013-01-18T19:27:00Z</cp:lastPrinted>
  <dcterms:created xsi:type="dcterms:W3CDTF">2013-01-18T20:35:00Z</dcterms:created>
  <dcterms:modified xsi:type="dcterms:W3CDTF">2013-01-18T20:37:00Z</dcterms:modified>
</cp:coreProperties>
</file>